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6939A" w14:textId="6792C1F3" w:rsidR="00912F00" w:rsidRDefault="00912F00"/>
    <w:p w14:paraId="572E411B" w14:textId="04277F64" w:rsidR="00912F00" w:rsidRPr="00912F00" w:rsidRDefault="00912F00">
      <w:pPr>
        <w:rPr>
          <w:rFonts w:ascii="Times New Roman" w:hAnsi="Times New Roman" w:cs="Times New Roman"/>
        </w:rPr>
      </w:pPr>
      <w:r w:rsidRPr="00912F00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A859335" wp14:editId="0DCD156A">
            <wp:simplePos x="0" y="0"/>
            <wp:positionH relativeFrom="column">
              <wp:posOffset>2083</wp:posOffset>
            </wp:positionH>
            <wp:positionV relativeFrom="paragraph">
              <wp:posOffset>379984</wp:posOffset>
            </wp:positionV>
            <wp:extent cx="5541112" cy="5023104"/>
            <wp:effectExtent l="0" t="0" r="0" b="6350"/>
            <wp:wrapSquare wrapText="bothSides"/>
            <wp:docPr id="59225857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258571" name="Afbeelding 59225857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1112" cy="5023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2F00">
        <w:rPr>
          <w:rFonts w:ascii="Times New Roman" w:hAnsi="Times New Roman" w:cs="Times New Roman"/>
          <w:b/>
          <w:bCs/>
        </w:rPr>
        <w:t>Appendix 2.</w:t>
      </w:r>
      <w:r w:rsidRPr="00912F00">
        <w:rPr>
          <w:rFonts w:ascii="Times New Roman" w:hAnsi="Times New Roman" w:cs="Times New Roman"/>
        </w:rPr>
        <w:t xml:space="preserve"> </w:t>
      </w:r>
      <w:proofErr w:type="spellStart"/>
      <w:r w:rsidRPr="00912F00">
        <w:rPr>
          <w:rFonts w:ascii="Times New Roman" w:hAnsi="Times New Roman" w:cs="Times New Roman"/>
        </w:rPr>
        <w:t>Decision</w:t>
      </w:r>
      <w:proofErr w:type="spellEnd"/>
      <w:r w:rsidRPr="00912F00">
        <w:rPr>
          <w:rFonts w:ascii="Times New Roman" w:hAnsi="Times New Roman" w:cs="Times New Roman"/>
        </w:rPr>
        <w:t xml:space="preserve"> curve analysis </w:t>
      </w:r>
    </w:p>
    <w:sectPr w:rsidR="00912F00" w:rsidRPr="00912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F00"/>
    <w:rsid w:val="00065108"/>
    <w:rsid w:val="0091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07E01"/>
  <w15:chartTrackingRefBased/>
  <w15:docId w15:val="{2E818B09-37D0-CD42-8FD3-841510F2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12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12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12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12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12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12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12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12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12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2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12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12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12F0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12F0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12F0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12F0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12F0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12F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12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2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12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12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12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12F0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12F0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12F0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12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12F0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12F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3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1</cp:revision>
  <dcterms:created xsi:type="dcterms:W3CDTF">2026-03-29T11:19:00Z</dcterms:created>
  <dcterms:modified xsi:type="dcterms:W3CDTF">2026-03-29T11:40:00Z</dcterms:modified>
</cp:coreProperties>
</file>